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D244E" w14:textId="3515D8B0" w:rsidR="002919AC" w:rsidRDefault="00764862" w:rsidP="002919AC">
      <w:pPr>
        <w:spacing w:line="480" w:lineRule="auto"/>
      </w:pPr>
      <w:r>
        <w:rPr>
          <w:noProof/>
        </w:rPr>
        <w:drawing>
          <wp:inline distT="0" distB="0" distL="0" distR="0" wp14:anchorId="21DBCD26" wp14:editId="20AD0186">
            <wp:extent cx="5727700" cy="2667000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68DFE" w14:textId="77777777" w:rsidR="002919AC" w:rsidRDefault="002919AC" w:rsidP="002919AC">
      <w:pPr>
        <w:spacing w:line="480" w:lineRule="auto"/>
      </w:pPr>
    </w:p>
    <w:p w14:paraId="3B050BAB" w14:textId="102C6EF7" w:rsidR="00700480" w:rsidRPr="007339E5" w:rsidRDefault="008A7C3C" w:rsidP="00532391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bookmarkStart w:id="0" w:name="_GoBack"/>
      <w:r w:rsidRPr="00A40A73">
        <w:rPr>
          <w:rFonts w:ascii="Times New Roman" w:hAnsi="Times New Roman" w:cs="Times New Roman"/>
          <w:color w:val="000000" w:themeColor="text1"/>
        </w:rPr>
        <w:t xml:space="preserve">Supplementary Figure </w:t>
      </w:r>
      <w:r w:rsidR="007339E5">
        <w:rPr>
          <w:rFonts w:ascii="Times New Roman" w:hAnsi="Times New Roman" w:cs="Times New Roman" w:hint="eastAsia"/>
          <w:color w:val="000000" w:themeColor="text1"/>
          <w:lang w:eastAsia="ja-JP"/>
        </w:rPr>
        <w:t>1</w:t>
      </w:r>
      <w:r w:rsidRPr="00A40A73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The boxplot of Affect Grid. </w:t>
      </w:r>
      <w:r w:rsidR="00D02DAC">
        <w:rPr>
          <w:rFonts w:ascii="Times New Roman" w:hAnsi="Times New Roman" w:cs="Times New Roman"/>
          <w:color w:val="000000" w:themeColor="text1"/>
          <w:lang w:eastAsia="ja-JP"/>
        </w:rPr>
        <w:t>Red box indicat</w:t>
      </w:r>
      <w:r w:rsidR="00532391">
        <w:rPr>
          <w:rFonts w:ascii="Times New Roman" w:hAnsi="Times New Roman" w:cs="Times New Roman"/>
          <w:color w:val="000000" w:themeColor="text1"/>
          <w:lang w:eastAsia="ja-JP"/>
        </w:rPr>
        <w:t>es</w:t>
      </w:r>
      <w:r w:rsidR="00D02DAC">
        <w:rPr>
          <w:rFonts w:ascii="Times New Roman" w:hAnsi="Times New Roman" w:cs="Times New Roman"/>
          <w:color w:val="000000" w:themeColor="text1"/>
          <w:lang w:eastAsia="ja-JP"/>
        </w:rPr>
        <w:t xml:space="preserve"> meditation group and blue box indicate</w:t>
      </w:r>
      <w:r w:rsidR="00532391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D02DAC">
        <w:rPr>
          <w:rFonts w:ascii="Times New Roman" w:hAnsi="Times New Roman" w:cs="Times New Roman"/>
          <w:color w:val="000000" w:themeColor="text1"/>
          <w:lang w:eastAsia="ja-JP"/>
        </w:rPr>
        <w:t xml:space="preserve"> control group. </w:t>
      </w:r>
      <w:r w:rsidR="00532391">
        <w:rPr>
          <w:rFonts w:ascii="Times New Roman" w:hAnsi="Times New Roman" w:cs="Times New Roman"/>
          <w:color w:val="000000" w:themeColor="text1"/>
          <w:lang w:eastAsia="ja-JP"/>
        </w:rPr>
        <w:t>There was no significant group difference in each condition.</w:t>
      </w:r>
      <w:bookmarkEnd w:id="0"/>
    </w:p>
    <w:sectPr w:rsidR="00700480" w:rsidRPr="007339E5" w:rsidSect="006464B1">
      <w:pgSz w:w="11900" w:h="16840"/>
      <w:pgMar w:top="1440" w:right="1440" w:bottom="1440" w:left="1440" w:header="709" w:footer="34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B9FB7" w14:textId="77777777" w:rsidR="00492F20" w:rsidRDefault="00492F20" w:rsidP="008A7C3C">
      <w:r>
        <w:separator/>
      </w:r>
    </w:p>
  </w:endnote>
  <w:endnote w:type="continuationSeparator" w:id="0">
    <w:p w14:paraId="49051E22" w14:textId="77777777" w:rsidR="00492F20" w:rsidRDefault="00492F20" w:rsidP="008A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47B89" w14:textId="77777777" w:rsidR="00492F20" w:rsidRDefault="00492F20" w:rsidP="008A7C3C">
      <w:r>
        <w:separator/>
      </w:r>
    </w:p>
  </w:footnote>
  <w:footnote w:type="continuationSeparator" w:id="0">
    <w:p w14:paraId="5FB2B485" w14:textId="77777777" w:rsidR="00492F20" w:rsidRDefault="00492F20" w:rsidP="008A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AC"/>
    <w:rsid w:val="00010D23"/>
    <w:rsid w:val="00031292"/>
    <w:rsid w:val="00055131"/>
    <w:rsid w:val="0007592C"/>
    <w:rsid w:val="00091152"/>
    <w:rsid w:val="000A3883"/>
    <w:rsid w:val="000C07B0"/>
    <w:rsid w:val="000E32DF"/>
    <w:rsid w:val="000E3BAA"/>
    <w:rsid w:val="00116C5B"/>
    <w:rsid w:val="001D10C6"/>
    <w:rsid w:val="001F1352"/>
    <w:rsid w:val="001F3BFF"/>
    <w:rsid w:val="001F5549"/>
    <w:rsid w:val="002477B2"/>
    <w:rsid w:val="00256D02"/>
    <w:rsid w:val="00285261"/>
    <w:rsid w:val="002919AC"/>
    <w:rsid w:val="00292500"/>
    <w:rsid w:val="002E3A71"/>
    <w:rsid w:val="002E5BA6"/>
    <w:rsid w:val="002F2367"/>
    <w:rsid w:val="002F5228"/>
    <w:rsid w:val="002F7174"/>
    <w:rsid w:val="00311F21"/>
    <w:rsid w:val="00327595"/>
    <w:rsid w:val="00346158"/>
    <w:rsid w:val="0036690F"/>
    <w:rsid w:val="00375B0C"/>
    <w:rsid w:val="003E5699"/>
    <w:rsid w:val="003F2947"/>
    <w:rsid w:val="003F49D1"/>
    <w:rsid w:val="00492F20"/>
    <w:rsid w:val="004A19DE"/>
    <w:rsid w:val="004D2811"/>
    <w:rsid w:val="00532391"/>
    <w:rsid w:val="005A34D5"/>
    <w:rsid w:val="005C6856"/>
    <w:rsid w:val="005D7A66"/>
    <w:rsid w:val="0060232E"/>
    <w:rsid w:val="00634BED"/>
    <w:rsid w:val="00635774"/>
    <w:rsid w:val="00642CF5"/>
    <w:rsid w:val="00643B80"/>
    <w:rsid w:val="006464B1"/>
    <w:rsid w:val="00677706"/>
    <w:rsid w:val="006E406C"/>
    <w:rsid w:val="006F4413"/>
    <w:rsid w:val="0070705F"/>
    <w:rsid w:val="00722035"/>
    <w:rsid w:val="007238A6"/>
    <w:rsid w:val="0072509A"/>
    <w:rsid w:val="007313D1"/>
    <w:rsid w:val="007326C8"/>
    <w:rsid w:val="007339E5"/>
    <w:rsid w:val="00744047"/>
    <w:rsid w:val="00764862"/>
    <w:rsid w:val="0076661A"/>
    <w:rsid w:val="00775260"/>
    <w:rsid w:val="007A69BF"/>
    <w:rsid w:val="007D45C8"/>
    <w:rsid w:val="00837625"/>
    <w:rsid w:val="008531D6"/>
    <w:rsid w:val="00860C4A"/>
    <w:rsid w:val="008A7C3C"/>
    <w:rsid w:val="008B40BD"/>
    <w:rsid w:val="008B762F"/>
    <w:rsid w:val="008C57BE"/>
    <w:rsid w:val="008D0B3D"/>
    <w:rsid w:val="008E0203"/>
    <w:rsid w:val="00935774"/>
    <w:rsid w:val="00942352"/>
    <w:rsid w:val="00943487"/>
    <w:rsid w:val="00946487"/>
    <w:rsid w:val="009506C3"/>
    <w:rsid w:val="00966147"/>
    <w:rsid w:val="00997B6A"/>
    <w:rsid w:val="009B268E"/>
    <w:rsid w:val="009D083E"/>
    <w:rsid w:val="009D1E06"/>
    <w:rsid w:val="00A40F82"/>
    <w:rsid w:val="00A671E7"/>
    <w:rsid w:val="00A707B7"/>
    <w:rsid w:val="00B24035"/>
    <w:rsid w:val="00B60C9B"/>
    <w:rsid w:val="00B62F19"/>
    <w:rsid w:val="00B724FA"/>
    <w:rsid w:val="00BA0037"/>
    <w:rsid w:val="00BE06D0"/>
    <w:rsid w:val="00BE5F0F"/>
    <w:rsid w:val="00C479C7"/>
    <w:rsid w:val="00C57860"/>
    <w:rsid w:val="00C57921"/>
    <w:rsid w:val="00C85CF6"/>
    <w:rsid w:val="00C868BA"/>
    <w:rsid w:val="00CB7F2A"/>
    <w:rsid w:val="00CF54C7"/>
    <w:rsid w:val="00D02DAC"/>
    <w:rsid w:val="00D05CDB"/>
    <w:rsid w:val="00D213A5"/>
    <w:rsid w:val="00D60443"/>
    <w:rsid w:val="00D73B92"/>
    <w:rsid w:val="00D9255B"/>
    <w:rsid w:val="00DA0A51"/>
    <w:rsid w:val="00DD5F7E"/>
    <w:rsid w:val="00E46D3A"/>
    <w:rsid w:val="00E57EEF"/>
    <w:rsid w:val="00E61880"/>
    <w:rsid w:val="00E84096"/>
    <w:rsid w:val="00E8607E"/>
    <w:rsid w:val="00EC2343"/>
    <w:rsid w:val="00F0212B"/>
    <w:rsid w:val="00F22DD4"/>
    <w:rsid w:val="00F418C8"/>
    <w:rsid w:val="00F43CDD"/>
    <w:rsid w:val="00F72FD4"/>
    <w:rsid w:val="00F867BE"/>
    <w:rsid w:val="00FA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007334"/>
  <w14:defaultImageDpi w14:val="32767"/>
  <w15:chartTrackingRefBased/>
  <w15:docId w15:val="{74F780E4-07D0-A34D-86E3-A6958996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19AC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919AC"/>
    <w:rPr>
      <w:rFonts w:ascii="Times New Roman" w:hAnsi="Times New Roman" w:cs="Times New Roman"/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rsid w:val="008A7C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A7C3C"/>
    <w:rPr>
      <w:lang w:val="en-US"/>
    </w:rPr>
  </w:style>
  <w:style w:type="paragraph" w:styleId="a7">
    <w:name w:val="footer"/>
    <w:basedOn w:val="a"/>
    <w:link w:val="a8"/>
    <w:uiPriority w:val="99"/>
    <w:unhideWhenUsed/>
    <w:rsid w:val="008A7C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A7C3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吉田一生</cp:lastModifiedBy>
  <cp:revision>7</cp:revision>
  <dcterms:created xsi:type="dcterms:W3CDTF">2018-11-27T13:15:00Z</dcterms:created>
  <dcterms:modified xsi:type="dcterms:W3CDTF">2020-01-29T03:40:00Z</dcterms:modified>
</cp:coreProperties>
</file>